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DCC31" w14:textId="77777777" w:rsidR="007D66F3" w:rsidRPr="005038F1" w:rsidRDefault="007D66F3" w:rsidP="007D66F3">
      <w:pPr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8F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5038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Figure</w:t>
      </w:r>
    </w:p>
    <w:p w14:paraId="133F54B0" w14:textId="77777777" w:rsidR="007D66F3" w:rsidRDefault="007D66F3" w:rsidP="007D66F3">
      <w:pPr>
        <w:spacing w:beforeLines="50" w:before="156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igure S1</w:t>
      </w:r>
    </w:p>
    <w:p w14:paraId="7FA09217" w14:textId="77777777" w:rsidR="007D66F3" w:rsidRDefault="007D66F3" w:rsidP="007D66F3">
      <w:pPr>
        <w:spacing w:beforeLines="50" w:before="156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06DC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Pr="00806DC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 ARD1 expression was analyzed in the Breast Cancer Gene-Expression Miner v4.6, with a comparison between the tumor-adjacent and tumor tissues; (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</w:t>
      </w:r>
      <w:r w:rsidRPr="00806DC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 The disease-free survival (DFS) analysis of breast cancer by microarray data; (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</w:t>
      </w:r>
      <w:r w:rsidRPr="00806DC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 overall survival (OS) analysis of breast cancer by microarray data; (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</w:t>
      </w:r>
      <w:r w:rsidRPr="00806DC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) distant metastasis-free survival (DMFS) analysis of breast cancer by microarray data; </w:t>
      </w:r>
      <w:r w:rsidRPr="00D873A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D873AC">
        <w:rPr>
          <w:rFonts w:ascii="Times New Roman" w:hAnsi="Times New Roman" w:cs="Times New Roman"/>
          <w:bCs/>
          <w:sz w:val="24"/>
          <w:szCs w:val="24"/>
        </w:rPr>
        <w:t>) The DFS analysis of breast cancer by RNA-seq data; (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D873AC">
        <w:rPr>
          <w:rFonts w:ascii="Times New Roman" w:hAnsi="Times New Roman" w:cs="Times New Roman"/>
          <w:bCs/>
          <w:sz w:val="24"/>
          <w:szCs w:val="24"/>
        </w:rPr>
        <w:t xml:space="preserve">) overall survival analysis of breast cancer by RNA-seq data; </w:t>
      </w:r>
      <w:r w:rsidRPr="00806DC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: tumor tissues; N: adjacent tissues. HR: hazard ratio, ***, p &lt; 0.001.</w:t>
      </w:r>
    </w:p>
    <w:p w14:paraId="4E11785C" w14:textId="77777777" w:rsidR="007D66F3" w:rsidRDefault="007D66F3" w:rsidP="007D66F3">
      <w:pPr>
        <w:spacing w:beforeLines="50" w:before="156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igure S2</w:t>
      </w:r>
    </w:p>
    <w:p w14:paraId="0F4352F1" w14:textId="77777777" w:rsidR="007D66F3" w:rsidRPr="005038F1" w:rsidRDefault="007D66F3" w:rsidP="007D66F3">
      <w:pPr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038F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proofErr w:type="spellStart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PCR verified the knockdown or overexpression efficiency of miR-489–3p in miR-489–3p-mimics or miR-489–3p-inhibitor transfected cells.</w:t>
      </w:r>
      <w:r w:rsidRPr="005038F1">
        <w:rPr>
          <w:color w:val="000000" w:themeColor="text1"/>
        </w:rPr>
        <w:t xml:space="preserve"> </w:t>
      </w:r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B) </w:t>
      </w:r>
      <w:proofErr w:type="spellStart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PCR was used to detect the effects of miR-489-3p up-regulation and down-regulation on ARD1 mRNA in BC </w:t>
      </w:r>
      <w:proofErr w:type="gramStart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s.(</w:t>
      </w:r>
      <w:proofErr w:type="gramEnd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) </w:t>
      </w:r>
      <w:proofErr w:type="spellStart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PCR was used to detect the expression levels of LRRC75A-AS1 in MDA-MB-231 and SK-BR-3 cells after transfection with LRRC75A-AS1 or si-LRRC75A-AS1. (D) The effects of</w:t>
      </w:r>
      <w:r w:rsidRPr="005038F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RRC75A-AS1 overexpression and knockdown on ARD1 mRNA in BC cells were detected by </w:t>
      </w:r>
      <w:proofErr w:type="spellStart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503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PCR. *, p &lt; 0.05; **, p &lt; 0.01, ***, p &lt; 0.001</w:t>
      </w:r>
      <w:r w:rsidRPr="005038F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</w:p>
    <w:p w14:paraId="24D1A226" w14:textId="77777777" w:rsidR="007D66F3" w:rsidRPr="005038F1" w:rsidRDefault="007D66F3" w:rsidP="007D66F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E254628" w14:textId="77777777" w:rsidR="007D66F3" w:rsidRDefault="007D66F3"/>
    <w:sectPr w:rsidR="007D6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F3"/>
    <w:rsid w:val="00446EAF"/>
    <w:rsid w:val="007D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81D5DE"/>
  <w15:chartTrackingRefBased/>
  <w15:docId w15:val="{0078CD12-C7F2-4CA0-B315-47B1AEBA9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6F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D66F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6F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6F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6F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6F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6F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6F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6F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6F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66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66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66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66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66F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66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66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66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66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66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6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6F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66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6F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D66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6F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7D66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66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D66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66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20</Characters>
  <Application>Microsoft Office Word</Application>
  <DocSecurity>0</DocSecurity>
  <Lines>16</Lines>
  <Paragraphs>5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纯娇 于</dc:creator>
  <cp:keywords/>
  <dc:description/>
  <cp:lastModifiedBy>纯娇 于</cp:lastModifiedBy>
  <cp:revision>1</cp:revision>
  <dcterms:created xsi:type="dcterms:W3CDTF">2025-07-14T08:26:00Z</dcterms:created>
  <dcterms:modified xsi:type="dcterms:W3CDTF">2025-07-14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886d0-6376-4fc0-8d43-6907adfc2711</vt:lpwstr>
  </property>
</Properties>
</file>